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55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985"/>
        <w:gridCol w:w="2126"/>
        <w:gridCol w:w="2977"/>
        <w:gridCol w:w="2835"/>
      </w:tblGrid>
      <w:tr w:rsidR="005B0D66" w:rsidTr="00391008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DB6" w:rsidRPr="005B0D66" w:rsidRDefault="00293DB6" w:rsidP="003910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B0D66">
              <w:rPr>
                <w:rFonts w:ascii="Times New Roman" w:hAnsi="Times New Roman" w:cs="Times New Roman"/>
                <w:color w:val="000000" w:themeColor="text1"/>
                <w:sz w:val="24"/>
              </w:rPr>
              <w:t>C</w:t>
            </w:r>
            <w:r w:rsidRPr="00A21B4C">
              <w:rPr>
                <w:rFonts w:ascii="Times New Roman" w:hAnsi="Times New Roman" w:cs="Times New Roman"/>
                <w:color w:val="000000" w:themeColor="text1"/>
                <w:sz w:val="24"/>
              </w:rPr>
              <w:t>omposition</w:t>
            </w:r>
          </w:p>
          <w:p w:rsidR="00293DB6" w:rsidRPr="005B0D66" w:rsidRDefault="008C1858" w:rsidP="003910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C1858">
              <w:rPr>
                <w:rFonts w:ascii="Times New Roman" w:hAnsi="Times New Roman" w:cs="Times New Roman"/>
                <w:color w:val="000000" w:themeColor="text1"/>
                <w:sz w:val="24"/>
              </w:rPr>
              <w:t>Calorie percentage (kcal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DB6" w:rsidRPr="005B0D66" w:rsidRDefault="00293DB6" w:rsidP="003910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0D6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 normal die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DB6" w:rsidRPr="005B0D66" w:rsidRDefault="00293DB6" w:rsidP="003910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0D6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 high-fat die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D66" w:rsidRDefault="00293DB6" w:rsidP="003910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B0D6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 normal feed mixed</w:t>
            </w:r>
          </w:p>
          <w:p w:rsidR="00293DB6" w:rsidRPr="005B0D66" w:rsidRDefault="00293DB6" w:rsidP="003910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0D6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DE die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DB6" w:rsidRPr="005B0D66" w:rsidRDefault="00293DB6" w:rsidP="003910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0D6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 high-fat feed mixed FDE diet</w:t>
            </w:r>
          </w:p>
        </w:tc>
      </w:tr>
      <w:tr w:rsidR="005B0D66" w:rsidTr="00391008">
        <w:tc>
          <w:tcPr>
            <w:tcW w:w="3539" w:type="dxa"/>
            <w:tcBorders>
              <w:top w:val="single" w:sz="4" w:space="0" w:color="auto"/>
            </w:tcBorders>
          </w:tcPr>
          <w:p w:rsidR="005B0D66" w:rsidRPr="008C1858" w:rsidRDefault="005B0D66" w:rsidP="00AA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858">
              <w:rPr>
                <w:rFonts w:ascii="Times New Roman" w:hAnsi="Times New Roman" w:cs="Times New Roman"/>
                <w:color w:val="000000" w:themeColor="text1"/>
                <w:szCs w:val="21"/>
              </w:rPr>
              <w:t>Protei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B0D66" w:rsidRPr="008C1858" w:rsidRDefault="008C1858" w:rsidP="00AA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85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8C1858">
              <w:rPr>
                <w:rFonts w:ascii="Times New Roman" w:hAnsi="Times New Roman" w:cs="Times New Roman"/>
                <w:color w:val="000000" w:themeColor="text1"/>
                <w:szCs w:val="21"/>
              </w:rPr>
              <w:t>3.07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B0D66" w:rsidRPr="008C1858" w:rsidRDefault="005B0D66" w:rsidP="00AA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858">
              <w:rPr>
                <w:rFonts w:ascii="Times New Roman" w:hAnsi="Times New Roman" w:cs="Times New Roman"/>
                <w:color w:val="000000" w:themeColor="text1"/>
                <w:szCs w:val="21"/>
              </w:rPr>
              <w:t>19.8%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391008" w:rsidRDefault="005B0D66" w:rsidP="003910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8C185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Normal feed </w:t>
            </w:r>
            <w:r w:rsidRPr="008C18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：</w:t>
            </w:r>
            <w:r w:rsidRPr="008C18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DE=9:1</w:t>
            </w:r>
          </w:p>
          <w:p w:rsidR="005B0D66" w:rsidRPr="00391008" w:rsidRDefault="005B0D66" w:rsidP="003910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8C185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mass ratio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5B0D66" w:rsidRPr="008C1858" w:rsidRDefault="005B0D66" w:rsidP="0039100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C185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gh-fat feed</w:t>
            </w:r>
            <w:r w:rsidRPr="008C18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8C18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：</w:t>
            </w:r>
            <w:r w:rsidRPr="008C18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DE=9:1</w:t>
            </w:r>
          </w:p>
          <w:p w:rsidR="005B0D66" w:rsidRPr="008C1858" w:rsidRDefault="005B0D66" w:rsidP="003910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85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mass ratio)</w:t>
            </w:r>
          </w:p>
        </w:tc>
      </w:tr>
      <w:tr w:rsidR="005B0D66" w:rsidTr="005B0D66">
        <w:tc>
          <w:tcPr>
            <w:tcW w:w="3539" w:type="dxa"/>
          </w:tcPr>
          <w:p w:rsidR="005B0D66" w:rsidRPr="008C1858" w:rsidRDefault="005B0D66" w:rsidP="00AA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858">
              <w:rPr>
                <w:rFonts w:ascii="Times New Roman" w:hAnsi="Times New Roman" w:cs="Times New Roman"/>
                <w:color w:val="000000" w:themeColor="text1"/>
                <w:szCs w:val="21"/>
              </w:rPr>
              <w:t>Carbohydrates</w:t>
            </w:r>
          </w:p>
        </w:tc>
        <w:tc>
          <w:tcPr>
            <w:tcW w:w="1985" w:type="dxa"/>
          </w:tcPr>
          <w:p w:rsidR="005B0D66" w:rsidRPr="008C1858" w:rsidRDefault="008C1858" w:rsidP="00AA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85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8C1858">
              <w:rPr>
                <w:rFonts w:ascii="Times New Roman" w:hAnsi="Times New Roman" w:cs="Times New Roman"/>
                <w:color w:val="000000" w:themeColor="text1"/>
                <w:szCs w:val="21"/>
              </w:rPr>
              <w:t>5.08%</w:t>
            </w:r>
          </w:p>
        </w:tc>
        <w:tc>
          <w:tcPr>
            <w:tcW w:w="2126" w:type="dxa"/>
          </w:tcPr>
          <w:p w:rsidR="005B0D66" w:rsidRPr="008C1858" w:rsidRDefault="005B0D66" w:rsidP="00AA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858">
              <w:rPr>
                <w:rFonts w:ascii="Times New Roman" w:hAnsi="Times New Roman" w:cs="Times New Roman"/>
                <w:color w:val="000000" w:themeColor="text1"/>
                <w:szCs w:val="21"/>
              </w:rPr>
              <w:t>31.7%</w:t>
            </w:r>
          </w:p>
        </w:tc>
        <w:tc>
          <w:tcPr>
            <w:tcW w:w="2977" w:type="dxa"/>
            <w:vMerge/>
          </w:tcPr>
          <w:p w:rsidR="005B0D66" w:rsidRPr="00BE390B" w:rsidRDefault="005B0D66" w:rsidP="00AA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vMerge/>
          </w:tcPr>
          <w:p w:rsidR="005B0D66" w:rsidRPr="00BE390B" w:rsidRDefault="005B0D66" w:rsidP="00AA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B0D66" w:rsidTr="005B0D66">
        <w:tc>
          <w:tcPr>
            <w:tcW w:w="3539" w:type="dxa"/>
          </w:tcPr>
          <w:p w:rsidR="005B0D66" w:rsidRPr="008C1858" w:rsidRDefault="005B0D66" w:rsidP="00AA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858">
              <w:rPr>
                <w:rFonts w:ascii="Times New Roman" w:hAnsi="Times New Roman" w:cs="Times New Roman"/>
                <w:color w:val="000000" w:themeColor="text1"/>
                <w:szCs w:val="21"/>
              </w:rPr>
              <w:t>Fat</w:t>
            </w:r>
          </w:p>
        </w:tc>
        <w:tc>
          <w:tcPr>
            <w:tcW w:w="1985" w:type="dxa"/>
          </w:tcPr>
          <w:p w:rsidR="005B0D66" w:rsidRPr="008C1858" w:rsidRDefault="008C1858" w:rsidP="00AA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85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8C1858">
              <w:rPr>
                <w:rFonts w:ascii="Times New Roman" w:hAnsi="Times New Roman" w:cs="Times New Roman"/>
                <w:color w:val="000000" w:themeColor="text1"/>
                <w:szCs w:val="21"/>
              </w:rPr>
              <w:t>1.85%</w:t>
            </w:r>
          </w:p>
        </w:tc>
        <w:tc>
          <w:tcPr>
            <w:tcW w:w="2126" w:type="dxa"/>
          </w:tcPr>
          <w:p w:rsidR="005B0D66" w:rsidRPr="008C1858" w:rsidRDefault="005B0D66" w:rsidP="00AA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C1858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48.5%</w:t>
            </w:r>
          </w:p>
        </w:tc>
        <w:tc>
          <w:tcPr>
            <w:tcW w:w="2977" w:type="dxa"/>
            <w:vMerge/>
          </w:tcPr>
          <w:p w:rsidR="005B0D66" w:rsidRPr="00BE390B" w:rsidRDefault="005B0D66" w:rsidP="00AA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vMerge/>
          </w:tcPr>
          <w:p w:rsidR="005B0D66" w:rsidRPr="00BE390B" w:rsidRDefault="005B0D66" w:rsidP="00AA52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CC5506" w:rsidRPr="005B0D66" w:rsidRDefault="003853BE" w:rsidP="001757F8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5B0D66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Supplementary </w:t>
      </w:r>
      <w:r w:rsidR="00CC5506" w:rsidRPr="005B0D66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Table </w:t>
      </w:r>
      <w:r w:rsidR="00772611">
        <w:rPr>
          <w:rFonts w:ascii="Times New Roman" w:eastAsia="宋体" w:hAnsi="Times New Roman" w:cs="Times New Roman"/>
          <w:b/>
          <w:color w:val="000000"/>
          <w:kern w:val="0"/>
          <w:sz w:val="24"/>
        </w:rPr>
        <w:t>1</w:t>
      </w:r>
      <w:r w:rsidR="00CC5506" w:rsidRPr="005B0D66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bookmarkStart w:id="0" w:name="OLE_LINK221"/>
      <w:bookmarkStart w:id="1" w:name="OLE_LINK222"/>
      <w:r w:rsidR="00CC5506" w:rsidRPr="005B0D6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e </w:t>
      </w:r>
      <w:bookmarkEnd w:id="0"/>
      <w:bookmarkEnd w:id="1"/>
      <w:r w:rsidR="0088352D" w:rsidRPr="00A21B4C">
        <w:rPr>
          <w:rFonts w:ascii="Times New Roman" w:hAnsi="Times New Roman" w:cs="Times New Roman"/>
          <w:color w:val="000000" w:themeColor="text1"/>
          <w:sz w:val="24"/>
        </w:rPr>
        <w:t>feed composition ta</w:t>
      </w:r>
      <w:bookmarkStart w:id="2" w:name="_GoBack"/>
      <w:bookmarkEnd w:id="2"/>
      <w:r w:rsidR="0088352D" w:rsidRPr="00A21B4C">
        <w:rPr>
          <w:rFonts w:ascii="Times New Roman" w:hAnsi="Times New Roman" w:cs="Times New Roman"/>
          <w:color w:val="000000" w:themeColor="text1"/>
          <w:sz w:val="24"/>
        </w:rPr>
        <w:t xml:space="preserve">ble of each </w:t>
      </w:r>
      <w:r w:rsidR="00293DB6" w:rsidRPr="005B0D66">
        <w:rPr>
          <w:rFonts w:ascii="Times New Roman" w:hAnsi="Times New Roman" w:cs="Times New Roman"/>
          <w:color w:val="000000" w:themeColor="text1"/>
          <w:sz w:val="24"/>
        </w:rPr>
        <w:t>diet</w:t>
      </w:r>
      <w:r w:rsidR="0088352D" w:rsidRPr="005B0D66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8277A6" w:rsidRPr="00FE7CDE" w:rsidRDefault="008277A6">
      <w:pPr>
        <w:rPr>
          <w:rFonts w:ascii="Times New Roman" w:hAnsi="Times New Roman" w:cs="Times New Roman"/>
          <w:b/>
          <w:bCs/>
        </w:rPr>
      </w:pPr>
    </w:p>
    <w:sectPr w:rsidR="008277A6" w:rsidRPr="00FE7CDE" w:rsidSect="008277A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7A6"/>
    <w:rsid w:val="00007FAD"/>
    <w:rsid w:val="00022113"/>
    <w:rsid w:val="0003487D"/>
    <w:rsid w:val="001757F8"/>
    <w:rsid w:val="00293DB6"/>
    <w:rsid w:val="00332AB1"/>
    <w:rsid w:val="00385256"/>
    <w:rsid w:val="003853BE"/>
    <w:rsid w:val="00391008"/>
    <w:rsid w:val="003A5EC5"/>
    <w:rsid w:val="003E7D33"/>
    <w:rsid w:val="004512FD"/>
    <w:rsid w:val="004829FF"/>
    <w:rsid w:val="004E3195"/>
    <w:rsid w:val="00516AD0"/>
    <w:rsid w:val="00547022"/>
    <w:rsid w:val="005B0D66"/>
    <w:rsid w:val="005E6976"/>
    <w:rsid w:val="006249CA"/>
    <w:rsid w:val="00644574"/>
    <w:rsid w:val="00655193"/>
    <w:rsid w:val="006654AF"/>
    <w:rsid w:val="006711D7"/>
    <w:rsid w:val="006E1BBF"/>
    <w:rsid w:val="007364A3"/>
    <w:rsid w:val="00772611"/>
    <w:rsid w:val="007B68C8"/>
    <w:rsid w:val="008277A6"/>
    <w:rsid w:val="0088352D"/>
    <w:rsid w:val="008C1858"/>
    <w:rsid w:val="009E4CFC"/>
    <w:rsid w:val="00A0335A"/>
    <w:rsid w:val="00AA527F"/>
    <w:rsid w:val="00B45304"/>
    <w:rsid w:val="00B5023B"/>
    <w:rsid w:val="00BC2153"/>
    <w:rsid w:val="00BC2C86"/>
    <w:rsid w:val="00C0688F"/>
    <w:rsid w:val="00CC5506"/>
    <w:rsid w:val="00D03BF7"/>
    <w:rsid w:val="00D31565"/>
    <w:rsid w:val="00E06F51"/>
    <w:rsid w:val="00FA00E8"/>
    <w:rsid w:val="00FC6F89"/>
    <w:rsid w:val="00FE7CDE"/>
    <w:rsid w:val="00FF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0489A"/>
  <w15:chartTrackingRefBased/>
  <w15:docId w15:val="{C19E13BC-0E27-B146-9529-25BDADF16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7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16AD0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16AD0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83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cp:lastPrinted>2020-07-21T10:49:00Z</cp:lastPrinted>
  <dcterms:created xsi:type="dcterms:W3CDTF">2020-07-21T10:49:00Z</dcterms:created>
  <dcterms:modified xsi:type="dcterms:W3CDTF">2022-10-12T08:47:00Z</dcterms:modified>
</cp:coreProperties>
</file>